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29E" w:rsidRPr="00740719" w:rsidRDefault="003F06C8" w:rsidP="008C229E">
      <w:pPr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="008C229E" w:rsidRPr="00630A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8C229E" w:rsidRPr="00630A95">
        <w:rPr>
          <w:rFonts w:ascii="Times New Roman" w:eastAsia="Times New Roman" w:hAnsi="Times New Roman" w:cs="Times New Roman"/>
          <w:sz w:val="24"/>
          <w:szCs w:val="24"/>
          <w:lang w:val="en-US"/>
        </w:rPr>
        <w:t>1 –</w:t>
      </w:r>
      <w:r w:rsidR="008C22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C229E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chematic</w:t>
      </w:r>
      <w:r w:rsidR="008C229E" w:rsidRPr="00547BE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representation of</w:t>
      </w:r>
      <w:r w:rsidR="008C229E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the </w:t>
      </w:r>
      <w:r w:rsidR="000A13A1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experimental </w:t>
      </w:r>
      <w:r w:rsidR="008C229E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design for identification of novel genes associated with </w:t>
      </w:r>
      <w:proofErr w:type="spellStart"/>
      <w:r w:rsidR="008C229E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immunopathogenesis</w:t>
      </w:r>
      <w:proofErr w:type="spellEnd"/>
      <w:r w:rsidR="008C229E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of leprosy.</w:t>
      </w:r>
    </w:p>
    <w:p w:rsidR="00EF2DFA" w:rsidRDefault="006E4425">
      <w:r>
        <w:rPr>
          <w:noProof/>
        </w:rPr>
        <w:drawing>
          <wp:inline distT="0" distB="0" distL="0" distR="0">
            <wp:extent cx="5981700" cy="4486275"/>
            <wp:effectExtent l="19050" t="0" r="0" b="0"/>
            <wp:docPr id="2" name="Imagem 2" descr="F:\artigo-PLOSONE\desenho experimental_suplementar_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rtigo-PLOSONE\desenho experimental_suplementar_figure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515" cy="4488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DFA" w:rsidSect="00EF2D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1DC"/>
    <w:rsid w:val="000A13A1"/>
    <w:rsid w:val="00101D24"/>
    <w:rsid w:val="003F06C8"/>
    <w:rsid w:val="006E4425"/>
    <w:rsid w:val="007341DC"/>
    <w:rsid w:val="00740719"/>
    <w:rsid w:val="008343B7"/>
    <w:rsid w:val="008C229E"/>
    <w:rsid w:val="00A00A90"/>
    <w:rsid w:val="00C23D83"/>
    <w:rsid w:val="00EF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34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41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34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41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ral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ati</dc:creator>
  <cp:lastModifiedBy>Milton</cp:lastModifiedBy>
  <cp:revision>3</cp:revision>
  <dcterms:created xsi:type="dcterms:W3CDTF">2013-01-10T19:34:00Z</dcterms:created>
  <dcterms:modified xsi:type="dcterms:W3CDTF">2013-01-10T20:22:00Z</dcterms:modified>
</cp:coreProperties>
</file>